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CC8C2" w14:textId="3F9419A7" w:rsidR="007F2379" w:rsidRDefault="007F2379" w:rsidP="007F2379">
      <w:r w:rsidRPr="007F2379">
        <w:t>Supplementary Fig. 1</w:t>
      </w:r>
      <w:r w:rsidR="002A5361">
        <w:t>S(A-D)</w:t>
      </w:r>
      <w:r w:rsidRPr="007F2379">
        <w:t>: Uncropped full-length western blot membranes for Fig. 12d.”</w:t>
      </w:r>
    </w:p>
    <w:p w14:paraId="41535596" w14:textId="1C4A0725" w:rsidR="007F2379" w:rsidRDefault="007F2379" w:rsidP="007F2379">
      <w:r>
        <w:rPr>
          <w:noProof/>
        </w:rPr>
        <w:drawing>
          <wp:inline distT="0" distB="0" distL="0" distR="0" wp14:anchorId="017FDB08" wp14:editId="4D54D694">
            <wp:extent cx="3168650" cy="1181100"/>
            <wp:effectExtent l="0" t="0" r="0" b="0"/>
            <wp:docPr id="19265898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0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812AA" w14:textId="34C62024" w:rsidR="007F2379" w:rsidRPr="007F2379" w:rsidRDefault="002A5361" w:rsidP="00E31740">
      <w:pPr>
        <w:jc w:val="both"/>
      </w:pPr>
      <w:r w:rsidRPr="007F2379">
        <w:t>Fig. 1</w:t>
      </w:r>
      <w:r>
        <w:t>S(A):</w:t>
      </w:r>
      <w:r w:rsidR="00E31740">
        <w:t xml:space="preserve"> </w:t>
      </w:r>
      <w:r w:rsidR="007F2379" w:rsidRPr="007F2379">
        <w:t>The uncropped data for ADAMTS are as follows: (1) Normal Control group (NC), (2) Diabetic Foot Ulcer group (DFU), (3) Fucidin group (Fucidin), (4) Oleuropein Gel group (OLE), and (5) Oleuropein-Hyalurosomes group (OLE-HLs).</w:t>
      </w:r>
    </w:p>
    <w:p w14:paraId="4DCEF8DD" w14:textId="47DFF882" w:rsidR="007F2379" w:rsidRDefault="007F2379" w:rsidP="002A5361">
      <w:r>
        <w:rPr>
          <w:noProof/>
        </w:rPr>
        <w:drawing>
          <wp:inline distT="0" distB="0" distL="0" distR="0" wp14:anchorId="2BE8BC89" wp14:editId="7ED1AFDE">
            <wp:extent cx="3111500" cy="1085850"/>
            <wp:effectExtent l="0" t="0" r="0" b="0"/>
            <wp:docPr id="606844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500" cy="108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326E3" w14:textId="66FB0231" w:rsidR="007F2379" w:rsidRDefault="002A5361" w:rsidP="00E31740">
      <w:pPr>
        <w:jc w:val="both"/>
      </w:pPr>
      <w:r w:rsidRPr="007F2379">
        <w:t>Fig. 1</w:t>
      </w:r>
      <w:r>
        <w:t>S(B):</w:t>
      </w:r>
      <w:r w:rsidR="00E31740">
        <w:t xml:space="preserve"> </w:t>
      </w:r>
      <w:r w:rsidR="007F2379" w:rsidRPr="007F2379">
        <w:t>The uncropped data for MMP13 are as follows: (1) Normal Control group (NC), (2) Diabetic Foot Ulcer group (DFU), (3) Fucidin group (Fucidin), (4) Oleuropein Gel group (OLE), and (5) Oleuropein-Hyalurosomes group (OLE-HLs).</w:t>
      </w:r>
    </w:p>
    <w:p w14:paraId="6FD2D49E" w14:textId="649C2D7C" w:rsidR="002A5361" w:rsidRDefault="002A5361" w:rsidP="007F2379">
      <w:r>
        <w:rPr>
          <w:noProof/>
        </w:rPr>
        <w:drawing>
          <wp:inline distT="0" distB="0" distL="0" distR="0" wp14:anchorId="20DA41BE" wp14:editId="4040538A">
            <wp:extent cx="3168650" cy="1174750"/>
            <wp:effectExtent l="0" t="0" r="0" b="6350"/>
            <wp:docPr id="5685897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0" cy="117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20741" w14:textId="2FA55AB5" w:rsidR="002A5361" w:rsidRDefault="002A5361" w:rsidP="00E31740">
      <w:pPr>
        <w:jc w:val="both"/>
      </w:pPr>
      <w:r w:rsidRPr="007F2379">
        <w:t>Fig. 1</w:t>
      </w:r>
      <w:r>
        <w:t>S(C):</w:t>
      </w:r>
      <w:r w:rsidR="00E31740">
        <w:t xml:space="preserve"> </w:t>
      </w:r>
      <w:r w:rsidR="007F2379" w:rsidRPr="007F2379">
        <w:t>The uncropped data for TIMP3 are as follows: (1) Normal Control group (NC), (2) Diabetic Foot Ulcer group (DFU), (3) Fucidin group (Fucidin), (4) Oleuropein Gel group (OLE), and (5) Oleuropein-Hyalurosomes group (OLE-HLs).</w:t>
      </w:r>
    </w:p>
    <w:p w14:paraId="677EA9DC" w14:textId="2D52D27E" w:rsidR="002A5361" w:rsidRDefault="002A5361" w:rsidP="007F2379">
      <w:r>
        <w:rPr>
          <w:noProof/>
        </w:rPr>
        <w:drawing>
          <wp:inline distT="0" distB="0" distL="0" distR="0" wp14:anchorId="73935820" wp14:editId="6801436E">
            <wp:extent cx="3168650" cy="1111250"/>
            <wp:effectExtent l="0" t="0" r="0" b="0"/>
            <wp:docPr id="20609849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0" cy="111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A66E1" w14:textId="2C408EB4" w:rsidR="007F2379" w:rsidRPr="007F2379" w:rsidRDefault="002A5361" w:rsidP="00E31740">
      <w:pPr>
        <w:jc w:val="both"/>
      </w:pPr>
      <w:r w:rsidRPr="007F2379">
        <w:t>Fig. 1</w:t>
      </w:r>
      <w:r>
        <w:t>S(D):</w:t>
      </w:r>
      <w:r w:rsidR="00E31740">
        <w:t xml:space="preserve"> </w:t>
      </w:r>
      <w:r w:rsidR="007F2379" w:rsidRPr="007F2379">
        <w:t>The uncropped data for β-actin are as follows: (1) Normal Control group (NC), (2) Diabetic Foot Ulcer group (DFU), (3) Fucidin group (Fucidin), (4) Oleuropein Gel group (OLE), and (5) Oleuropein-Hyalurosomes group (OLE-HLs).</w:t>
      </w:r>
    </w:p>
    <w:sectPr w:rsidR="007F2379" w:rsidRPr="007F2379" w:rsidSect="002A5361">
      <w:pgSz w:w="12240" w:h="15840"/>
      <w:pgMar w:top="851" w:right="1440" w:bottom="141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B51A81"/>
    <w:multiLevelType w:val="hybridMultilevel"/>
    <w:tmpl w:val="ED86ABB2"/>
    <w:lvl w:ilvl="0" w:tplc="4398786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5484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B780B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4EF0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FF889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B645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88C72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06EA88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2802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70025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7F8"/>
    <w:rsid w:val="00006F5B"/>
    <w:rsid w:val="002A5361"/>
    <w:rsid w:val="003137F8"/>
    <w:rsid w:val="007748D1"/>
    <w:rsid w:val="007F2379"/>
    <w:rsid w:val="008227D9"/>
    <w:rsid w:val="00881247"/>
    <w:rsid w:val="00BE76FF"/>
    <w:rsid w:val="00D418C5"/>
    <w:rsid w:val="00E31740"/>
    <w:rsid w:val="00EC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EB0C2A"/>
  <w15:chartTrackingRefBased/>
  <w15:docId w15:val="{F3A820CD-B307-48ED-86F0-528D8E6D9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7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7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7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7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7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7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7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7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7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7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7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7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7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7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7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7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7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7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7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7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7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7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7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7F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zanaty</dc:creator>
  <cp:keywords/>
  <dc:description/>
  <cp:lastModifiedBy>Mohamed zanaty</cp:lastModifiedBy>
  <cp:revision>3</cp:revision>
  <dcterms:created xsi:type="dcterms:W3CDTF">2026-02-14T22:11:00Z</dcterms:created>
  <dcterms:modified xsi:type="dcterms:W3CDTF">2026-02-14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73d2cf-86df-40ba-9ca6-8ba47d54c685</vt:lpwstr>
  </property>
</Properties>
</file>